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73EB8" w14:textId="5E287442" w:rsidR="00891D90" w:rsidRPr="00ED4BEE" w:rsidRDefault="00C97940">
      <w:pPr>
        <w:rPr>
          <w:rFonts w:ascii="Times New Roman" w:hAnsi="Times New Roman" w:cs="Times New Roman"/>
        </w:rPr>
      </w:pPr>
      <w:r w:rsidRPr="00ED4BEE">
        <w:rPr>
          <w:rFonts w:ascii="Times New Roman" w:hAnsi="Times New Roman" w:cs="Times New Roman"/>
        </w:rPr>
        <w:t xml:space="preserve">Supplementary S1. Detailed </w:t>
      </w:r>
      <w:r w:rsidR="00EF08FD">
        <w:rPr>
          <w:rFonts w:ascii="Times New Roman" w:hAnsi="Times New Roman" w:cs="Times New Roman"/>
        </w:rPr>
        <w:t>S</w:t>
      </w:r>
      <w:r w:rsidRPr="00ED4BEE">
        <w:rPr>
          <w:rFonts w:ascii="Times New Roman" w:hAnsi="Times New Roman" w:cs="Times New Roman"/>
        </w:rPr>
        <w:t xml:space="preserve">earch </w:t>
      </w:r>
      <w:r w:rsidR="00EF08FD">
        <w:rPr>
          <w:rFonts w:ascii="Times New Roman" w:hAnsi="Times New Roman" w:cs="Times New Roman"/>
        </w:rPr>
        <w:t>S</w:t>
      </w:r>
      <w:r w:rsidRPr="00ED4BEE">
        <w:rPr>
          <w:rFonts w:ascii="Times New Roman" w:hAnsi="Times New Roman" w:cs="Times New Roman"/>
        </w:rPr>
        <w:t xml:space="preserve">trategy </w:t>
      </w:r>
      <w:r w:rsidR="007E6ACB">
        <w:rPr>
          <w:rFonts w:ascii="Times New Roman" w:hAnsi="Times New Roman" w:cs="Times New Roman"/>
        </w:rPr>
        <w:t>in</w:t>
      </w:r>
      <w:r w:rsidRPr="00ED4BEE">
        <w:rPr>
          <w:rFonts w:ascii="Times New Roman" w:hAnsi="Times New Roman" w:cs="Times New Roman"/>
        </w:rPr>
        <w:t xml:space="preserve"> PubMed and Embase databases.</w:t>
      </w:r>
      <w:r w:rsidR="00D73A01">
        <w:rPr>
          <w:rFonts w:ascii="Times New Roman" w:hAnsi="Times New Roman" w:cs="Times New Roman"/>
        </w:rPr>
        <w:t xml:space="preserve"> (Search Date: 18 December 2024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55"/>
        <w:gridCol w:w="5760"/>
        <w:gridCol w:w="1620"/>
      </w:tblGrid>
      <w:tr w:rsidR="007E1745" w:rsidRPr="0042112C" w14:paraId="3347AC4D" w14:textId="77777777" w:rsidTr="00D73A01">
        <w:trPr>
          <w:trHeight w:val="368"/>
        </w:trPr>
        <w:tc>
          <w:tcPr>
            <w:tcW w:w="2155" w:type="dxa"/>
          </w:tcPr>
          <w:p w14:paraId="08D95CC7" w14:textId="2D09C9DC" w:rsidR="0042112C" w:rsidRPr="0042112C" w:rsidRDefault="0042112C" w:rsidP="0042112C">
            <w:pPr>
              <w:jc w:val="center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Set</w:t>
            </w:r>
          </w:p>
        </w:tc>
        <w:tc>
          <w:tcPr>
            <w:tcW w:w="5760" w:type="dxa"/>
          </w:tcPr>
          <w:p w14:paraId="15C8F55E" w14:textId="521B6C7D" w:rsidR="0042112C" w:rsidRPr="0042112C" w:rsidRDefault="0042112C" w:rsidP="004211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12C">
              <w:rPr>
                <w:rFonts w:ascii="Times New Roman" w:hAnsi="Times New Roman" w:cs="Times New Roman"/>
                <w:lang w:val="en-US"/>
              </w:rPr>
              <w:t>Pubmed</w:t>
            </w:r>
            <w:proofErr w:type="spellEnd"/>
          </w:p>
        </w:tc>
        <w:tc>
          <w:tcPr>
            <w:tcW w:w="1620" w:type="dxa"/>
          </w:tcPr>
          <w:p w14:paraId="5979DE08" w14:textId="2EB0650D" w:rsidR="0042112C" w:rsidRPr="00D73A01" w:rsidRDefault="0042112C" w:rsidP="00D73A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7E1745" w:rsidRPr="0042112C" w14:paraId="3C1FBBE6" w14:textId="77777777" w:rsidTr="00D73A01">
        <w:trPr>
          <w:trHeight w:val="2600"/>
        </w:trPr>
        <w:tc>
          <w:tcPr>
            <w:tcW w:w="2155" w:type="dxa"/>
          </w:tcPr>
          <w:p w14:paraId="5FA9E62E" w14:textId="4257C2D7" w:rsidR="0042112C" w:rsidRPr="0042112C" w:rsidRDefault="0042112C">
            <w:pPr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1 Diabetes</w:t>
            </w:r>
          </w:p>
        </w:tc>
        <w:tc>
          <w:tcPr>
            <w:tcW w:w="5760" w:type="dxa"/>
          </w:tcPr>
          <w:p w14:paraId="13F0553F" w14:textId="215341B1" w:rsidR="0042112C" w:rsidRPr="0042112C" w:rsidRDefault="00EF08FD" w:rsidP="0042112C">
            <w:pPr>
              <w:rPr>
                <w:rFonts w:ascii="Times New Roman" w:hAnsi="Times New Roman" w:cs="Times New Roman"/>
              </w:rPr>
            </w:pPr>
            <w:r w:rsidRPr="00EF08FD">
              <w:rPr>
                <w:rFonts w:ascii="Times New Roman" w:hAnsi="Times New Roman" w:cs="Times New Roman"/>
                <w:lang w:val="en-US"/>
              </w:rPr>
              <w:t>“Diabetes Mellitus”[Mesh] OR “Diet, Diabetic”[Mesh] OR “Blood Glucose”[Mesh] OR “Glucose Intolerance”[Mesh] OR “Insulin Resistance”[Mesh] OR “Insulin”[Mesh] OR diabetes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diabetic*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type2DM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T2DM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prediabetic*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blood glucos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serum glucos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blood sugar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glucosaemia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plasma glucos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serum sugar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glucosemia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glycaemia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glycemia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 xml:space="preserve">] OR glucose 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intoleranc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 xml:space="preserve">] OR glucose 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oleranc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impaired glucos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insulin*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20" w:type="dxa"/>
          </w:tcPr>
          <w:p w14:paraId="0602FFE6" w14:textId="5D89DEA3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1,261,377</w:t>
            </w:r>
          </w:p>
        </w:tc>
      </w:tr>
      <w:tr w:rsidR="007E1745" w:rsidRPr="0042112C" w14:paraId="432523EF" w14:textId="77777777" w:rsidTr="007E1745">
        <w:trPr>
          <w:trHeight w:val="1979"/>
        </w:trPr>
        <w:tc>
          <w:tcPr>
            <w:tcW w:w="2155" w:type="dxa"/>
          </w:tcPr>
          <w:p w14:paraId="287839E0" w14:textId="497C2BB4" w:rsidR="0042112C" w:rsidRPr="0042112C" w:rsidRDefault="0042112C">
            <w:pPr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</w:t>
            </w:r>
            <w:r w:rsidR="00367C86">
              <w:rPr>
                <w:rFonts w:ascii="Times New Roman" w:hAnsi="Times New Roman" w:cs="Times New Roman"/>
                <w:lang w:val="en-US"/>
              </w:rPr>
              <w:t>2</w:t>
            </w:r>
            <w:r w:rsidRPr="0042112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42112C">
              <w:rPr>
                <w:rFonts w:ascii="Times New Roman" w:hAnsi="Times New Roman" w:cs="Times New Roman"/>
                <w:lang w:val="en-US"/>
              </w:rPr>
              <w:t>Post</w:t>
            </w:r>
            <w:r w:rsidR="00367C86">
              <w:rPr>
                <w:rFonts w:ascii="Times New Roman" w:hAnsi="Times New Roman" w:cs="Times New Roman"/>
                <w:lang w:val="en-US"/>
              </w:rPr>
              <w:t>-</w:t>
            </w:r>
            <w:r w:rsidRPr="0042112C">
              <w:rPr>
                <w:rFonts w:ascii="Times New Roman" w:hAnsi="Times New Roman" w:cs="Times New Roman"/>
                <w:lang w:val="en-US"/>
              </w:rPr>
              <w:t>Covid</w:t>
            </w:r>
            <w:proofErr w:type="gramEnd"/>
            <w:r w:rsidR="00367C86">
              <w:rPr>
                <w:rFonts w:ascii="Times New Roman" w:hAnsi="Times New Roman" w:cs="Times New Roman"/>
                <w:lang w:val="en-US"/>
              </w:rPr>
              <w:t>-</w:t>
            </w:r>
            <w:r w:rsidRPr="0042112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760" w:type="dxa"/>
          </w:tcPr>
          <w:p w14:paraId="27511F9E" w14:textId="2B9DF82D" w:rsidR="0042112C" w:rsidRPr="0042112C" w:rsidRDefault="00EF08FD" w:rsidP="0042112C">
            <w:pPr>
              <w:rPr>
                <w:rFonts w:ascii="Times New Roman" w:hAnsi="Times New Roman" w:cs="Times New Roman"/>
              </w:rPr>
            </w:pPr>
            <w:r w:rsidRPr="00EF08FD">
              <w:rPr>
                <w:rFonts w:ascii="Times New Roman" w:hAnsi="Times New Roman" w:cs="Times New Roman"/>
                <w:lang w:val="en-US"/>
              </w:rPr>
              <w:t>(“post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AND (“SARS-CoV-2”[Mesh] OR “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sars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cov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 xml:space="preserve"> 2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covid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“COVID-19”[Mesh] OR “covid 19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)) OR “post-acute COVID-19 syndrome”[Mesh] OR (“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post acute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”[tiab] AND “covid 19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AND “syndrom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) OR “post-acute COVID-19 syndrome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OR (“long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 AND “covid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) OR “long covid”[</w:t>
            </w:r>
            <w:proofErr w:type="spellStart"/>
            <w:r w:rsidRPr="00EF08FD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EF08F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20" w:type="dxa"/>
          </w:tcPr>
          <w:p w14:paraId="6E36B0AF" w14:textId="16A4FAB7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</w:rPr>
              <w:t>61,832</w:t>
            </w:r>
          </w:p>
        </w:tc>
      </w:tr>
      <w:tr w:rsidR="007E1745" w:rsidRPr="0042112C" w14:paraId="37CB6D36" w14:textId="77777777" w:rsidTr="007E1745">
        <w:trPr>
          <w:trHeight w:val="258"/>
        </w:trPr>
        <w:tc>
          <w:tcPr>
            <w:tcW w:w="2155" w:type="dxa"/>
          </w:tcPr>
          <w:p w14:paraId="0047820D" w14:textId="138CB13A" w:rsidR="0042112C" w:rsidRPr="00367C86" w:rsidRDefault="0042112C">
            <w:pPr>
              <w:rPr>
                <w:rFonts w:ascii="Times New Roman" w:hAnsi="Times New Roman" w:cs="Angsana New" w:hint="cs"/>
                <w:cs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</w:t>
            </w:r>
            <w:r w:rsidR="00367C86">
              <w:rPr>
                <w:rFonts w:ascii="Times New Roman" w:hAnsi="Times New Roman" w:cs="Times New Roman"/>
                <w:lang w:val="en-US"/>
              </w:rPr>
              <w:t>3 Combined</w:t>
            </w:r>
          </w:p>
        </w:tc>
        <w:tc>
          <w:tcPr>
            <w:tcW w:w="5760" w:type="dxa"/>
          </w:tcPr>
          <w:p w14:paraId="5254E0F2" w14:textId="55D20C6C" w:rsidR="0042112C" w:rsidRPr="0042112C" w:rsidRDefault="0042112C">
            <w:pPr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1620" w:type="dxa"/>
          </w:tcPr>
          <w:p w14:paraId="1D4694E9" w14:textId="0BEAEB27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2,259</w:t>
            </w:r>
          </w:p>
        </w:tc>
      </w:tr>
    </w:tbl>
    <w:p w14:paraId="331DA12C" w14:textId="61634692" w:rsidR="00657986" w:rsidRDefault="00657986">
      <w:pPr>
        <w:rPr>
          <w:rFonts w:ascii="Times New Roman" w:hAnsi="Times New Roman" w:cs="Times New Roman"/>
        </w:rPr>
      </w:pPr>
    </w:p>
    <w:p w14:paraId="1C5CE681" w14:textId="767127BA" w:rsidR="0042112C" w:rsidRPr="0042112C" w:rsidRDefault="006579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653" w:type="dxa"/>
        <w:tblLook w:val="04A0" w:firstRow="1" w:lastRow="0" w:firstColumn="1" w:lastColumn="0" w:noHBand="0" w:noVBand="1"/>
      </w:tblPr>
      <w:tblGrid>
        <w:gridCol w:w="2151"/>
        <w:gridCol w:w="5764"/>
        <w:gridCol w:w="1738"/>
      </w:tblGrid>
      <w:tr w:rsidR="007E1745" w:rsidRPr="0042112C" w14:paraId="1DDAE078" w14:textId="77777777" w:rsidTr="007E1745">
        <w:trPr>
          <w:trHeight w:val="256"/>
        </w:trPr>
        <w:tc>
          <w:tcPr>
            <w:tcW w:w="2151" w:type="dxa"/>
          </w:tcPr>
          <w:p w14:paraId="004DFA53" w14:textId="6201A2DC" w:rsidR="0042112C" w:rsidRPr="0042112C" w:rsidRDefault="0042112C" w:rsidP="0042112C">
            <w:pPr>
              <w:jc w:val="center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lastRenderedPageBreak/>
              <w:t>Set</w:t>
            </w:r>
          </w:p>
        </w:tc>
        <w:tc>
          <w:tcPr>
            <w:tcW w:w="5764" w:type="dxa"/>
          </w:tcPr>
          <w:p w14:paraId="4A88F674" w14:textId="2504F3D3" w:rsidR="0042112C" w:rsidRPr="0042112C" w:rsidRDefault="0042112C" w:rsidP="0042112C">
            <w:pPr>
              <w:jc w:val="center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1738" w:type="dxa"/>
          </w:tcPr>
          <w:p w14:paraId="036391BE" w14:textId="44DDA056" w:rsidR="0042112C" w:rsidRPr="0042112C" w:rsidRDefault="0042112C" w:rsidP="0042112C">
            <w:pPr>
              <w:jc w:val="center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7E1745" w:rsidRPr="0042112C" w14:paraId="65F65D41" w14:textId="77777777" w:rsidTr="001E65DF">
        <w:trPr>
          <w:trHeight w:val="2420"/>
        </w:trPr>
        <w:tc>
          <w:tcPr>
            <w:tcW w:w="2151" w:type="dxa"/>
          </w:tcPr>
          <w:p w14:paraId="70E22924" w14:textId="03115E6F" w:rsidR="0042112C" w:rsidRPr="0042112C" w:rsidRDefault="0042112C">
            <w:pPr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1 Diabetes</w:t>
            </w:r>
          </w:p>
        </w:tc>
        <w:tc>
          <w:tcPr>
            <w:tcW w:w="5764" w:type="dxa"/>
          </w:tcPr>
          <w:p w14:paraId="2F514A35" w14:textId="7C58ED89" w:rsidR="0042112C" w:rsidRPr="0042112C" w:rsidRDefault="001E65DF" w:rsidP="0042112C">
            <w:pPr>
              <w:rPr>
                <w:rFonts w:ascii="Times New Roman" w:hAnsi="Times New Roman" w:cs="Times New Roman"/>
              </w:rPr>
            </w:pPr>
            <w:r w:rsidRPr="001E65DF">
              <w:rPr>
                <w:rFonts w:ascii="Times New Roman" w:hAnsi="Times New Roman" w:cs="Times New Roman"/>
                <w:lang w:val="en-US"/>
              </w:rPr>
              <w:t>‘diabetes mellitus’/exp OR ‘diabetic diet’/exp OR ‘blood glucose’/exp OR ‘glucose intolerance’/exp OR ‘insulin resistance’/exp OR ‘insulin’/exp OR (diabetes OR diabetic* OR type2DM OR T2DM OR prediabetic*)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(‘blood glucose’ OR ‘serum glucose’ OR ‘blood sugar’ OR 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glucosaemia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plasma glucose’ OR ‘serum sugar’ OR glucosemia OR glycaemia OR glycemia)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(‘glucose 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intoleranc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*’ OR ‘glucose 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oleranc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>*’ OR ‘impaired glucose’)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insulin*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</w:p>
        </w:tc>
        <w:tc>
          <w:tcPr>
            <w:tcW w:w="1738" w:type="dxa"/>
          </w:tcPr>
          <w:p w14:paraId="5C989E1B" w14:textId="6F4FBA04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</w:rPr>
              <w:t>2,122,159</w:t>
            </w:r>
          </w:p>
        </w:tc>
      </w:tr>
      <w:tr w:rsidR="007E1745" w:rsidRPr="0042112C" w14:paraId="643D8EEF" w14:textId="77777777" w:rsidTr="001E65DF">
        <w:trPr>
          <w:trHeight w:val="1610"/>
        </w:trPr>
        <w:tc>
          <w:tcPr>
            <w:tcW w:w="2151" w:type="dxa"/>
          </w:tcPr>
          <w:p w14:paraId="37647296" w14:textId="25386912" w:rsidR="0042112C" w:rsidRPr="0042112C" w:rsidRDefault="0042112C">
            <w:pPr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 xml:space="preserve">#2 </w:t>
            </w:r>
            <w:proofErr w:type="gramStart"/>
            <w:r w:rsidRPr="0042112C">
              <w:rPr>
                <w:rFonts w:ascii="Times New Roman" w:hAnsi="Times New Roman" w:cs="Times New Roman"/>
                <w:lang w:val="en-US"/>
              </w:rPr>
              <w:t>Post</w:t>
            </w:r>
            <w:r w:rsidR="00D73A01">
              <w:rPr>
                <w:rFonts w:ascii="Times New Roman" w:hAnsi="Times New Roman" w:cs="Times New Roman"/>
                <w:lang w:val="en-US"/>
              </w:rPr>
              <w:t>-</w:t>
            </w:r>
            <w:r w:rsidRPr="0042112C">
              <w:rPr>
                <w:rFonts w:ascii="Times New Roman" w:hAnsi="Times New Roman" w:cs="Times New Roman"/>
                <w:lang w:val="en-US"/>
              </w:rPr>
              <w:t>C</w:t>
            </w:r>
            <w:r w:rsidR="00D73A01">
              <w:rPr>
                <w:rFonts w:ascii="Times New Roman" w:hAnsi="Times New Roman" w:cs="Times New Roman"/>
                <w:lang w:val="en-US"/>
              </w:rPr>
              <w:t>OVID</w:t>
            </w:r>
            <w:proofErr w:type="gramEnd"/>
            <w:r w:rsidR="00D73A01">
              <w:rPr>
                <w:rFonts w:ascii="Times New Roman" w:hAnsi="Times New Roman" w:cs="Times New Roman"/>
                <w:lang w:val="en-US"/>
              </w:rPr>
              <w:t>-</w:t>
            </w:r>
            <w:r w:rsidRPr="0042112C">
              <w:rPr>
                <w:rFonts w:ascii="Times New Roman" w:hAnsi="Times New Roman" w:cs="Times New Roman"/>
                <w:lang w:val="en-US"/>
              </w:rPr>
              <w:t>19</w:t>
            </w:r>
            <w:proofErr w:type="spellStart"/>
          </w:p>
        </w:tc>
        <w:tc>
          <w:tcPr>
            <w:tcW w:w="5764" w:type="dxa"/>
          </w:tcPr>
          <w:p w14:paraId="238CB485" w14:textId="4E7B3479" w:rsidR="0042112C" w:rsidRPr="0042112C" w:rsidRDefault="001E65DF" w:rsidP="0042112C">
            <w:pPr>
              <w:rPr>
                <w:rFonts w:ascii="Times New Roman" w:hAnsi="Times New Roman" w:cs="Times New Roman"/>
              </w:rPr>
            </w:pP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>‘long covid’/exp OR ‘post-acute covid-19 syndrome’/exp OR ‘post-acute sequelae of sars-cov-2’:ti,ab OR ‘post-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post 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long 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long-haul 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long haul 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persistent covid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covid-19 sequelae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covid-19 survivors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  <w:r w:rsidRPr="001E65DF">
              <w:rPr>
                <w:rFonts w:ascii="Times New Roman" w:hAnsi="Times New Roman" w:cs="Times New Roman"/>
                <w:lang w:val="en-US"/>
              </w:rPr>
              <w:t xml:space="preserve"> OR ‘sars-cov-2 survivors’:</w:t>
            </w:r>
            <w:proofErr w:type="spellStart"/>
            <w:r w:rsidRPr="001E65DF">
              <w:rPr>
                <w:rFonts w:ascii="Times New Roman" w:hAnsi="Times New Roman" w:cs="Times New Roman"/>
                <w:lang w:val="en-US"/>
              </w:rPr>
              <w:t>ti,ab</w:t>
            </w:r>
            <w:proofErr w:type="spellEnd"/>
          </w:p>
        </w:tc>
        <w:tc>
          <w:tcPr>
            <w:tcW w:w="1738" w:type="dxa"/>
          </w:tcPr>
          <w:p w14:paraId="67F6057E" w14:textId="10D9EBA2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23,705</w:t>
            </w:r>
          </w:p>
        </w:tc>
      </w:tr>
      <w:tr w:rsidR="007E1745" w:rsidRPr="0042112C" w14:paraId="4749B2A5" w14:textId="77777777" w:rsidTr="007E1745">
        <w:trPr>
          <w:trHeight w:val="256"/>
        </w:trPr>
        <w:tc>
          <w:tcPr>
            <w:tcW w:w="2151" w:type="dxa"/>
          </w:tcPr>
          <w:p w14:paraId="1E7E5B1A" w14:textId="25B495F7" w:rsidR="0042112C" w:rsidRPr="0042112C" w:rsidRDefault="0042112C">
            <w:pPr>
              <w:rPr>
                <w:rFonts w:ascii="Times New Roman" w:hAnsi="Times New Roman" w:cs="Times New Roman"/>
                <w:lang w:val="en-US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3</w:t>
            </w:r>
            <w:r w:rsidR="00D73A01">
              <w:rPr>
                <w:rFonts w:ascii="Times New Roman" w:hAnsi="Times New Roman" w:cs="Times New Roman"/>
                <w:lang w:val="en-US"/>
              </w:rPr>
              <w:t xml:space="preserve"> Combined</w:t>
            </w:r>
          </w:p>
        </w:tc>
        <w:tc>
          <w:tcPr>
            <w:tcW w:w="5764" w:type="dxa"/>
          </w:tcPr>
          <w:p w14:paraId="7079B8C7" w14:textId="12FA54E1" w:rsidR="0042112C" w:rsidRPr="0042112C" w:rsidRDefault="0042112C" w:rsidP="0042112C">
            <w:pPr>
              <w:rPr>
                <w:rFonts w:ascii="Times New Roman" w:hAnsi="Times New Roman" w:cs="Times New Roman"/>
                <w:lang w:val="en-US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#1 AND #2</w:t>
            </w:r>
          </w:p>
        </w:tc>
        <w:tc>
          <w:tcPr>
            <w:tcW w:w="1738" w:type="dxa"/>
          </w:tcPr>
          <w:p w14:paraId="08B29D50" w14:textId="1957BE24" w:rsidR="0042112C" w:rsidRPr="0042112C" w:rsidRDefault="0042112C" w:rsidP="007E174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2112C">
              <w:rPr>
                <w:rFonts w:ascii="Times New Roman" w:hAnsi="Times New Roman" w:cs="Times New Roman"/>
                <w:lang w:val="en-US"/>
              </w:rPr>
              <w:t>2,313</w:t>
            </w:r>
          </w:p>
        </w:tc>
      </w:tr>
    </w:tbl>
    <w:p w14:paraId="5B3F586F" w14:textId="2D29495A" w:rsidR="00ED4BEE" w:rsidRDefault="00ED4BEE">
      <w:pPr>
        <w:rPr>
          <w:rFonts w:ascii="Times New Roman" w:hAnsi="Times New Roman" w:cs="Times New Roman"/>
        </w:rPr>
      </w:pPr>
    </w:p>
    <w:sectPr w:rsidR="00ED4BEE" w:rsidSect="0042112C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2C"/>
    <w:rsid w:val="00041057"/>
    <w:rsid w:val="0005797E"/>
    <w:rsid w:val="001E65DF"/>
    <w:rsid w:val="00364D17"/>
    <w:rsid w:val="00367C86"/>
    <w:rsid w:val="003D267F"/>
    <w:rsid w:val="00414E2E"/>
    <w:rsid w:val="0042112C"/>
    <w:rsid w:val="00586493"/>
    <w:rsid w:val="005A61B1"/>
    <w:rsid w:val="005C6526"/>
    <w:rsid w:val="0063166D"/>
    <w:rsid w:val="00657986"/>
    <w:rsid w:val="00677F24"/>
    <w:rsid w:val="00785645"/>
    <w:rsid w:val="007E1745"/>
    <w:rsid w:val="007E6ACB"/>
    <w:rsid w:val="008160F7"/>
    <w:rsid w:val="00832BBF"/>
    <w:rsid w:val="00891D90"/>
    <w:rsid w:val="00982045"/>
    <w:rsid w:val="00A96323"/>
    <w:rsid w:val="00BB2767"/>
    <w:rsid w:val="00BE5256"/>
    <w:rsid w:val="00C97940"/>
    <w:rsid w:val="00CD1F45"/>
    <w:rsid w:val="00D73A01"/>
    <w:rsid w:val="00D93524"/>
    <w:rsid w:val="00DB44CD"/>
    <w:rsid w:val="00ED4BEE"/>
    <w:rsid w:val="00EF08FD"/>
    <w:rsid w:val="00F371EF"/>
    <w:rsid w:val="00F61DFA"/>
    <w:rsid w:val="00FB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2C66"/>
  <w15:chartTrackingRefBased/>
  <w15:docId w15:val="{20A9D0DA-7304-4376-B919-F08BEBED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1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12C"/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12C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12C"/>
    <w:rPr>
      <w:rFonts w:eastAsiaTheme="majorEastAsia" w:cstheme="majorBidi"/>
      <w:color w:val="2F5496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2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2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2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2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2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2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1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112C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112C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21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12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21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1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2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211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21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la Lawal</dc:creator>
  <cp:keywords/>
  <dc:description/>
  <cp:lastModifiedBy>Krit Pongpirul</cp:lastModifiedBy>
  <cp:revision>23</cp:revision>
  <dcterms:created xsi:type="dcterms:W3CDTF">2025-10-31T03:27:00Z</dcterms:created>
  <dcterms:modified xsi:type="dcterms:W3CDTF">2026-04-17T09:56:00Z</dcterms:modified>
</cp:coreProperties>
</file>